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>85</w:t>
      </w:r>
      <w:r>
        <w:rPr>
          <w:rFonts w:cs="Times New Roman" w:ascii="Times New Roman" w:hAnsi="Times New Roman"/>
          <w:b/>
          <w:sz w:val="24"/>
          <w:szCs w:val="24"/>
        </w:rPr>
        <w:t xml:space="preserve"> genomes used in this study.</w:t>
      </w:r>
    </w:p>
    <w:tbl>
      <w:tblPr>
        <w:tblW w:w="835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7"/>
        <w:gridCol w:w="1540"/>
        <w:gridCol w:w="2080"/>
      </w:tblGrid>
      <w:tr>
        <w:trPr>
          <w:tblHeader w:val="true"/>
          <w:trHeight w:val="284" w:hRule="atLeast"/>
        </w:trPr>
        <w:tc>
          <w:tcPr>
            <w:tcW w:w="4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Project 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 Number*</w:t>
            </w:r>
          </w:p>
        </w:tc>
      </w:tr>
      <w:tr>
        <w:trPr>
          <w:trHeight w:val="284" w:hRule="atLeast"/>
        </w:trPr>
        <w:tc>
          <w:tcPr>
            <w:tcW w:w="835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robacterium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ro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H13-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5034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robacterium radiobact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K8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340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robacterium tumefacie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5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28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robacterium vit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337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35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radyrhizobium elkani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BAU 0573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PV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 elkan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4329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PW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1535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PX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155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PY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156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PZ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2543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A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8362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B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 liaoning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055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C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 liaoning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8368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D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CCBAU 4329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E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1554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F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BAU 156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G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BAU 1563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H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CCBAU 412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I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 yuanming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0562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J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radyrhizobium yuanmingens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BAU 250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K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 yuanming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3515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L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ziob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USDA 1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2106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ziob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BTAi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613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ziob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ORS27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957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35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ira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nocepac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242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391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nocepac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23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33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nocepac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792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nocepac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39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E100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3771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E100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377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E100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3772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lle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C1022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394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lle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C1024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394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lle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4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5772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mbifar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5870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mbifar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M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349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luma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GR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3390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ladiol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SR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6450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35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 eutroph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JMP13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064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 eutroph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5869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 necat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N-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6789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 metallidura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H3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2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 taiwan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MG 1942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573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35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sorhizobium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sorhizobium cicer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v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iserrul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WSM127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4899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sorhizobium lot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AFF30309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sorhizobium opportunist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WSM207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3386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35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 extorque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M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2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 extorque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M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609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 extorque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A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863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 chlorometha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M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952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 popul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J00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955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 nodula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RS206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2047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 radiotolera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JCM283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881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4-4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880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35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otonia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 solanacear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FBP295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EA5068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 pickett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2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893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 pickett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2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763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Ralstonia solanacear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I1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 solanacear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SI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EA5068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35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izobium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izobium leguminosar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v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ifol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WSM13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2009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izobium leguminosar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v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trifol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WSM23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2017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izobium leguminosar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v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ici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84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34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izobium etl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IAT 65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2802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izobium etl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FN 4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393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35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pseudomonas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pseudomonas palustr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IE-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2016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pseudomonas palustr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GA0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5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pseudomonas palustr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isA5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575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pseudomonas palustr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X 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3850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pseudomonas palustr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isB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57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pseudomonas palustr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aA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574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pseudomonas palustr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isB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574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35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 fr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0555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M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 fr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255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N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Sinorhizobium fredi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BAU 4543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O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Sinorhizobium fredi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BAU 8362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P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 fr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8364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Q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 fr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8366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R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 fr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8375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S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sifer soj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BAU 0568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T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CCBAU 0563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772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QU00000000</w:t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NGR 23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2110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Sinorhizobium melilot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 melilot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K8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4199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 melilot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L225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4247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 melilot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M11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JNA41117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* Accession numbers of draft genomes were shown and those of complete genomes are accessible through the BioProject numb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4:14:00Z</dcterms:created>
  <dc:creator>Leonn</dc:creator>
  <dc:description/>
  <cp:keywords/>
  <dc:language>en-US</dc:language>
  <cp:lastModifiedBy>cftian</cp:lastModifiedBy>
  <cp:lastPrinted>2012-05-15T14:51:00Z</cp:lastPrinted>
  <dcterms:modified xsi:type="dcterms:W3CDTF">2012-08-17T08:34:00Z</dcterms:modified>
  <cp:revision>4</cp:revision>
  <dc:subject/>
  <dc:title/>
</cp:coreProperties>
</file>